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7D9C1" w14:textId="4B29B9BF" w:rsidR="00E456FF" w:rsidRDefault="00E456FF" w:rsidP="00A672EE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  <w:r w:rsidRPr="00E456FF">
        <w:rPr>
          <w:rFonts w:eastAsiaTheme="minorEastAsia"/>
          <w:b/>
          <w:bCs/>
          <w:color w:val="000000" w:themeColor="text1"/>
          <w:kern w:val="24"/>
        </w:rPr>
        <w:drawing>
          <wp:inline distT="0" distB="0" distL="0" distR="0" wp14:anchorId="1AC7B4D2" wp14:editId="6FFFCA64">
            <wp:extent cx="5943600" cy="3044190"/>
            <wp:effectExtent l="0" t="0" r="0" b="3810"/>
            <wp:docPr id="2071627023" name="Picture 1" descr="Graphical user interface, chart, application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627023" name="Picture 1" descr="Graphical user interface, chart, application, line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4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D8B34" w14:textId="77777777" w:rsidR="00E456FF" w:rsidRDefault="00E456FF" w:rsidP="00A672EE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2C4C5F9C" w14:textId="7B098DB0" w:rsidR="00A672EE" w:rsidRPr="007F1BE5" w:rsidRDefault="00A672EE" w:rsidP="00A672EE">
      <w:pPr>
        <w:pStyle w:val="NormalWeb"/>
        <w:spacing w:before="0" w:beforeAutospacing="0" w:after="0" w:afterAutospacing="0"/>
      </w:pPr>
      <w:r w:rsidRPr="007F1BE5">
        <w:rPr>
          <w:rFonts w:eastAsiaTheme="minorEastAsia"/>
          <w:b/>
          <w:bCs/>
          <w:color w:val="000000" w:themeColor="text1"/>
          <w:kern w:val="24"/>
        </w:rPr>
        <w:t>Supplementary Figure 1</w:t>
      </w:r>
      <w:r w:rsidRPr="007F1BE5">
        <w:rPr>
          <w:rFonts w:eastAsiaTheme="minorEastAsia"/>
          <w:color w:val="000000" w:themeColor="text1"/>
          <w:kern w:val="24"/>
        </w:rPr>
        <w:t xml:space="preserve">, GAN Performance by increasing training checkpoints (in thousands of images shown to the discriminator). </w:t>
      </w:r>
      <w:proofErr w:type="spellStart"/>
      <w:r w:rsidRPr="007F1BE5">
        <w:rPr>
          <w:rFonts w:eastAsiaTheme="minorEastAsia"/>
          <w:color w:val="000000" w:themeColor="text1"/>
          <w:kern w:val="24"/>
        </w:rPr>
        <w:t>SpineGAN</w:t>
      </w:r>
      <w:proofErr w:type="spellEnd"/>
      <w:r w:rsidRPr="007F1BE5">
        <w:rPr>
          <w:rFonts w:eastAsiaTheme="minorEastAsia"/>
          <w:color w:val="000000" w:themeColor="text1"/>
          <w:kern w:val="24"/>
        </w:rPr>
        <w:t xml:space="preserve"> differs from the traditional GAN by an additional domain loss term using a trained abnormality classifier. This domain loss term appears to accelerate training while resulting in similar (a. </w:t>
      </w:r>
      <w:proofErr w:type="spellStart"/>
      <w:r w:rsidRPr="007F1BE5">
        <w:rPr>
          <w:rFonts w:eastAsiaTheme="minorEastAsia"/>
          <w:color w:val="000000" w:themeColor="text1"/>
          <w:kern w:val="24"/>
        </w:rPr>
        <w:t>Frechet</w:t>
      </w:r>
      <w:proofErr w:type="spellEnd"/>
      <w:r w:rsidRPr="007F1BE5">
        <w:rPr>
          <w:rFonts w:eastAsiaTheme="minorEastAsia"/>
          <w:color w:val="000000" w:themeColor="text1"/>
          <w:kern w:val="24"/>
        </w:rPr>
        <w:t xml:space="preserve">´ Inception Distance (FID), b. Precision) or greater (c. Recall) outcomes. Blue is </w:t>
      </w:r>
      <w:proofErr w:type="spellStart"/>
      <w:r w:rsidRPr="007F1BE5">
        <w:rPr>
          <w:rFonts w:eastAsiaTheme="minorEastAsia"/>
          <w:color w:val="000000" w:themeColor="text1"/>
          <w:kern w:val="24"/>
        </w:rPr>
        <w:t>SpineGAN</w:t>
      </w:r>
      <w:proofErr w:type="spellEnd"/>
      <w:r w:rsidRPr="007F1BE5">
        <w:rPr>
          <w:rFonts w:eastAsiaTheme="minorEastAsia"/>
          <w:color w:val="000000" w:themeColor="text1"/>
          <w:kern w:val="24"/>
        </w:rPr>
        <w:t xml:space="preserve"> and Orange is the traditional GAN.</w:t>
      </w:r>
    </w:p>
    <w:p w14:paraId="51F1294A" w14:textId="08FCA2B1" w:rsidR="00BB1341" w:rsidRPr="00A672EE" w:rsidRDefault="00BB1341">
      <w:pPr>
        <w:rPr>
          <w:rFonts w:asciiTheme="majorBidi" w:hAnsiTheme="majorBidi" w:cstheme="majorBidi"/>
        </w:rPr>
      </w:pPr>
    </w:p>
    <w:sectPr w:rsidR="00BB1341" w:rsidRPr="00A672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341"/>
    <w:rsid w:val="00096C13"/>
    <w:rsid w:val="000C7102"/>
    <w:rsid w:val="001B6F65"/>
    <w:rsid w:val="002A0958"/>
    <w:rsid w:val="002C67A7"/>
    <w:rsid w:val="00326A39"/>
    <w:rsid w:val="004056FE"/>
    <w:rsid w:val="004A6179"/>
    <w:rsid w:val="00524914"/>
    <w:rsid w:val="00795485"/>
    <w:rsid w:val="007A6697"/>
    <w:rsid w:val="007C6D45"/>
    <w:rsid w:val="007F1BE5"/>
    <w:rsid w:val="008A6DE7"/>
    <w:rsid w:val="008C5A98"/>
    <w:rsid w:val="009A5221"/>
    <w:rsid w:val="00A672EE"/>
    <w:rsid w:val="00A92A57"/>
    <w:rsid w:val="00BB1341"/>
    <w:rsid w:val="00C822D6"/>
    <w:rsid w:val="00E237ED"/>
    <w:rsid w:val="00E45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35AA95"/>
  <w15:chartTrackingRefBased/>
  <w15:docId w15:val="{AA44F055-5D77-4747-B779-7C11C08F8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672E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Schonfeld</dc:creator>
  <cp:keywords/>
  <dc:description/>
  <cp:lastModifiedBy>Ethan Schonfeld</cp:lastModifiedBy>
  <cp:revision>22</cp:revision>
  <dcterms:created xsi:type="dcterms:W3CDTF">2023-04-05T23:39:00Z</dcterms:created>
  <dcterms:modified xsi:type="dcterms:W3CDTF">2023-04-13T06:27:00Z</dcterms:modified>
</cp:coreProperties>
</file>